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1C18" w:rsidRPr="001E6FD8" w:rsidRDefault="00247D3D" w:rsidP="00D41C18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</w:rPr>
        <w:t>Supplementary</w:t>
      </w:r>
      <w:r w:rsidRPr="001E6FD8">
        <w:rPr>
          <w:rFonts w:ascii="Times New Roman" w:hAnsi="Times New Roman" w:cs="Times New Roman"/>
          <w:szCs w:val="24"/>
        </w:rPr>
        <w:t xml:space="preserve"> </w:t>
      </w:r>
      <w:r w:rsidR="00D41C18" w:rsidRPr="001E6FD8">
        <w:rPr>
          <w:rFonts w:ascii="Times New Roman" w:hAnsi="Times New Roman" w:cs="Times New Roman"/>
          <w:szCs w:val="24"/>
        </w:rPr>
        <w:t xml:space="preserve">Table </w:t>
      </w:r>
      <w:bookmarkStart w:id="0" w:name="_GoBack"/>
      <w:bookmarkEnd w:id="0"/>
      <w:r w:rsidR="00096506" w:rsidRPr="001E6FD8">
        <w:rPr>
          <w:rFonts w:ascii="Times New Roman" w:hAnsi="Times New Roman" w:cs="Times New Roman"/>
          <w:szCs w:val="24"/>
        </w:rPr>
        <w:t>3</w:t>
      </w:r>
      <w:r w:rsidR="00D41C18" w:rsidRPr="001E6FD8">
        <w:rPr>
          <w:rFonts w:ascii="Times New Roman" w:hAnsi="Times New Roman" w:cs="Times New Roman"/>
          <w:szCs w:val="24"/>
        </w:rPr>
        <w:t xml:space="preserve"> The susceptible variants significantly associated with hyperuricemia</w:t>
      </w:r>
      <w:r w:rsidR="007D5B62" w:rsidRPr="001E6FD8">
        <w:rPr>
          <w:rFonts w:ascii="Times New Roman" w:hAnsi="Times New Roman" w:cs="Times New Roman"/>
          <w:szCs w:val="24"/>
        </w:rPr>
        <w:t xml:space="preserve"> compared to normal</w:t>
      </w:r>
      <w:r w:rsidR="00D41C18" w:rsidRPr="001E6FD8">
        <w:rPr>
          <w:rFonts w:ascii="Times New Roman" w:hAnsi="Times New Roman" w:cs="Times New Roman"/>
          <w:szCs w:val="24"/>
        </w:rPr>
        <w:t>.</w:t>
      </w:r>
    </w:p>
    <w:tbl>
      <w:tblPr>
        <w:tblW w:w="864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17"/>
        <w:gridCol w:w="1296"/>
        <w:gridCol w:w="738"/>
        <w:gridCol w:w="1516"/>
        <w:gridCol w:w="758"/>
        <w:gridCol w:w="858"/>
        <w:gridCol w:w="1350"/>
        <w:gridCol w:w="1416"/>
      </w:tblGrid>
      <w:tr w:rsidR="00D37686" w:rsidRPr="001E6FD8" w:rsidTr="00D37686">
        <w:trPr>
          <w:trHeight w:val="330"/>
        </w:trPr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No.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22D0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NP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chr</w:t>
            </w:r>
            <w:proofErr w:type="spellEnd"/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position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ef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alt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gene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p-values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73225835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9888911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SLC2A9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9.34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09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1080534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991872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SLC2A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.83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24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373359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992050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SLC2A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2.02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9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1312969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992534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SLC2A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.13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6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373358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998570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SLC2A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3.38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28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377594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999355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SLC2A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.41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35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101429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000023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SLC2A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8.10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33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683387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000393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SLC2A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9.75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112296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001285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SLC2A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7.19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73317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004851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SLC2A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.27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683455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006070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SLC2A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.75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469792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012294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ZNF518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.01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1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683568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017085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ZNF518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.82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1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1689457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017659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ZNF518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7.44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3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1740755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027337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ZNF518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9.99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6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21920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031148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ZNF518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3.42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8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219209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033390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ZNF518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3.25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76778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038138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ZNF518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3.11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3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5775507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04811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CLNK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.10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1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769862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8783467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MEP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.32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1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306114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8791561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ACA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MEP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.23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1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7287158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8799462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SPP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.90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21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5710692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8800091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PKD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3.33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21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272522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8803877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PKD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3.77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58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27281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8805185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PKD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7.57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55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272809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8805458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PKD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3.33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61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272812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8808074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PKD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.57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61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272812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8808500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PKD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3.07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60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223116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8809470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.62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3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414815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8809978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7.49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71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223114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8810732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5.00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27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205457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8810762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3.12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69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262262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8810976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.66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6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148101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8811793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.46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03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272525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8812984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3.63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lastRenderedPageBreak/>
              <w:t>3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223114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8813117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5.78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10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414815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8813351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.84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09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414815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8813975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.47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33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3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3114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8814342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2.16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6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310982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8814345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.76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39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1773179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8814730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.52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7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26226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8815777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.05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2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311402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8816251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.38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52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1173293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8816946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.00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8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1001179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881697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.90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8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681533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8817564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.14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37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653205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8819723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7.05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25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1251105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8820504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.58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35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7255404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8823117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ABCG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3.65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38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378288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1167268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BRAP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.24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1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110660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1173020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ACAD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.80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1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464677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1179221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ALDH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2.19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1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5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67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1180396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ALDH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.47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1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7806906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1190012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MAPKAPK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7.55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1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7776817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1229831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HECTD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4.56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1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56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11066280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12379979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HECTD4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3.87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09</w:t>
            </w:r>
          </w:p>
        </w:tc>
      </w:tr>
      <w:tr w:rsidR="00D37686" w:rsidRPr="001E6FD8" w:rsidTr="00D37686">
        <w:trPr>
          <w:trHeight w:val="330"/>
        </w:trPr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5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rs2079742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6138833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T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 w:rsidP="00D376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BCAS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686" w:rsidRPr="001E6FD8" w:rsidRDefault="00D37686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7.59</w:t>
            </w:r>
            <w:r w:rsidR="004B3C16" w:rsidRPr="001E6FD8">
              <w:rPr>
                <w:rFonts w:ascii="Times New Roman" w:hAnsi="Times New Roman" w:cs="Times New Roman"/>
                <w:color w:val="000000"/>
                <w:szCs w:val="24"/>
              </w:rPr>
              <w:t>e-</w:t>
            </w:r>
            <w:r w:rsidRPr="001E6FD8">
              <w:rPr>
                <w:rFonts w:ascii="Times New Roman" w:hAnsi="Times New Roman" w:cs="Times New Roman"/>
                <w:color w:val="000000"/>
                <w:szCs w:val="24"/>
              </w:rPr>
              <w:t>09</w:t>
            </w:r>
          </w:p>
        </w:tc>
      </w:tr>
    </w:tbl>
    <w:p w:rsidR="007D5B62" w:rsidRPr="001E6FD8" w:rsidRDefault="007D5B62" w:rsidP="007D5B62">
      <w:pPr>
        <w:rPr>
          <w:rFonts w:ascii="Times New Roman" w:hAnsi="Times New Roman" w:cs="Times New Roman"/>
          <w:szCs w:val="24"/>
        </w:rPr>
      </w:pPr>
      <w:proofErr w:type="spellStart"/>
      <w:r w:rsidRPr="001E6FD8">
        <w:rPr>
          <w:rFonts w:ascii="Times New Roman" w:hAnsi="Times New Roman" w:cs="Times New Roman"/>
          <w:szCs w:val="24"/>
        </w:rPr>
        <w:t>chr</w:t>
      </w:r>
      <w:proofErr w:type="spellEnd"/>
      <w:r w:rsidRPr="001E6FD8">
        <w:rPr>
          <w:rFonts w:ascii="Times New Roman" w:hAnsi="Times New Roman" w:cs="Times New Roman"/>
          <w:szCs w:val="24"/>
        </w:rPr>
        <w:t>: chromosome; ref: referent allele; alt: alternative allele;</w:t>
      </w:r>
      <w:r w:rsidR="00426E9A">
        <w:rPr>
          <w:rFonts w:ascii="Times New Roman" w:hAnsi="Times New Roman" w:cs="Times New Roman" w:hint="eastAsia"/>
          <w:szCs w:val="24"/>
        </w:rPr>
        <w:t xml:space="preserve"> Th</w:t>
      </w:r>
      <w:r w:rsidR="00426E9A">
        <w:rPr>
          <w:rFonts w:ascii="Times New Roman" w:hAnsi="Times New Roman" w:cs="Times New Roman"/>
          <w:szCs w:val="24"/>
        </w:rPr>
        <w:t>e p-values were estimated by chi-square test.</w:t>
      </w:r>
    </w:p>
    <w:p w:rsidR="00964A7E" w:rsidRPr="007D5B62" w:rsidRDefault="00964A7E"/>
    <w:sectPr w:rsidR="00964A7E" w:rsidRPr="007D5B62" w:rsidSect="00D41C18">
      <w:pgSz w:w="11906" w:h="16838"/>
      <w:pgMar w:top="1440" w:right="1797" w:bottom="1440" w:left="147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C22B2" w:rsidRDefault="00DC22B2" w:rsidP="007D5B62">
      <w:r>
        <w:separator/>
      </w:r>
    </w:p>
  </w:endnote>
  <w:endnote w:type="continuationSeparator" w:id="0">
    <w:p w:rsidR="00DC22B2" w:rsidRDefault="00DC22B2" w:rsidP="007D5B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C22B2" w:rsidRDefault="00DC22B2" w:rsidP="007D5B62">
      <w:r>
        <w:separator/>
      </w:r>
    </w:p>
  </w:footnote>
  <w:footnote w:type="continuationSeparator" w:id="0">
    <w:p w:rsidR="00DC22B2" w:rsidRDefault="00DC22B2" w:rsidP="007D5B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1C18"/>
    <w:rsid w:val="0008510E"/>
    <w:rsid w:val="00096506"/>
    <w:rsid w:val="001E6FD8"/>
    <w:rsid w:val="00247D3D"/>
    <w:rsid w:val="002E4BA9"/>
    <w:rsid w:val="003169CB"/>
    <w:rsid w:val="00426E9A"/>
    <w:rsid w:val="004B3C16"/>
    <w:rsid w:val="006F2BCD"/>
    <w:rsid w:val="007D5B62"/>
    <w:rsid w:val="00964A7E"/>
    <w:rsid w:val="00971A39"/>
    <w:rsid w:val="00986F5B"/>
    <w:rsid w:val="00B613D8"/>
    <w:rsid w:val="00BE688D"/>
    <w:rsid w:val="00C67F3A"/>
    <w:rsid w:val="00D22D00"/>
    <w:rsid w:val="00D37686"/>
    <w:rsid w:val="00D41C18"/>
    <w:rsid w:val="00DC2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FC79E7"/>
  <w14:defaultImageDpi w14:val="32767"/>
  <w15:chartTrackingRefBased/>
  <w15:docId w15:val="{66DE5951-AB56-4987-9026-AD640AFD8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41C1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1C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D5B6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D5B62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D5B6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D5B6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356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3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20</Words>
  <Characters>2394</Characters>
  <Application>Microsoft Office Word</Application>
  <DocSecurity>0</DocSecurity>
  <Lines>19</Lines>
  <Paragraphs>5</Paragraphs>
  <ScaleCrop>false</ScaleCrop>
  <Company/>
  <LinksUpToDate>false</LinksUpToDate>
  <CharactersWithSpaces>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章順仁</dc:creator>
  <cp:keywords/>
  <dc:description/>
  <cp:lastModifiedBy>章順仁</cp:lastModifiedBy>
  <cp:revision>12</cp:revision>
  <dcterms:created xsi:type="dcterms:W3CDTF">2021-11-10T08:58:00Z</dcterms:created>
  <dcterms:modified xsi:type="dcterms:W3CDTF">2022-05-13T06:32:00Z</dcterms:modified>
</cp:coreProperties>
</file>